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 w:eastAsia="en-US"/>
        </w:rPr>
      </w:pPr>
      <w:r>
        <w:rPr>
          <w:rFonts w:cs="Arial" w:ascii="Arial" w:hAnsi="Arial"/>
          <w:b/>
          <w:sz w:val="22"/>
          <w:szCs w:val="2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7155</wp:posOffset>
                </wp:positionH>
                <wp:positionV relativeFrom="paragraph">
                  <wp:posOffset>-783590</wp:posOffset>
                </wp:positionV>
                <wp:extent cx="2057400" cy="685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upplementary Table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2pt;height:54pt;mso-wrap-distance-left:9.05pt;mso-wrap-distance-right:9.05pt;mso-wrap-distance-top:0pt;mso-wrap-distance-bottom:0pt;margin-top:-61.7pt;mso-position-vertical-relative:text;margin-left:-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Supplementary Table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2658110</wp:posOffset>
                </wp:positionH>
                <wp:positionV relativeFrom="paragraph">
                  <wp:posOffset>59690</wp:posOffset>
                </wp:positionV>
                <wp:extent cx="1598930" cy="15544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8930" cy="1554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5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24"/>
                              <w:gridCol w:w="1394"/>
                            </w:tblGrid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de-CH"/>
                                    </w:rPr>
                                    <w:t>Scale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de-CH"/>
                                    </w:rPr>
                                    <w:t>Intensit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de-CH"/>
                                    </w:rPr>
                                    <w:t>of stain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de-CH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de-CH"/>
                                    </w:rPr>
                                    <w:t>no expr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de-CH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de-CH"/>
                                    </w:rPr>
                                    <w:t>weakly 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de-CH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de-CH"/>
                                    </w:rPr>
                                    <w:t>moderately 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de-CH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de-CH"/>
                                    </w:rPr>
                                    <w:t>strongly positiv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5.9pt;height:122.4pt;mso-wrap-distance-left:7.05pt;mso-wrap-distance-right:7.05pt;mso-wrap-distance-top:0pt;mso-wrap-distance-bottom:0pt;margin-top:4.7pt;mso-position-vertical-relative:text;margin-left:209.3pt;mso-position-horizontal-relative:page">
                <v:fill opacity="0f"/>
                <v:textbox inset="0in,0in,0in,0in">
                  <w:txbxContent>
                    <w:tbl>
                      <w:tblPr>
                        <w:tblW w:w="25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24"/>
                        <w:gridCol w:w="1394"/>
                      </w:tblGrid>
                      <w:tr>
                        <w:trPr>
                          <w:trHeight w:val="558" w:hRule="atLeast"/>
                        </w:trPr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de-CH"/>
                              </w:rPr>
                              <w:t>Scale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de-CH"/>
                              </w:rPr>
                              <w:t>Intensit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de-CH"/>
                              </w:rPr>
                              <w:t>of staining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de-CH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de-CH"/>
                              </w:rPr>
                              <w:t>no expression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de-CH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de-CH"/>
                              </w:rPr>
                              <w:t>weakly positive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de-CH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de-CH"/>
                              </w:rPr>
                              <w:t>moderately positive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de-CH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de-CH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de-CH"/>
                              </w:rPr>
                              <w:t>strongly positiv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23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59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CH"/>
              </w:rPr>
              <w:t>Sc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% + ve cell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 0.1 - 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 - 1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 - 2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 - 5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 - 75</w:t>
            </w:r>
          </w:p>
        </w:tc>
      </w:tr>
      <w:tr>
        <w:trPr>
          <w:trHeight w:val="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 75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                                 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7155</wp:posOffset>
                </wp:positionH>
                <wp:positionV relativeFrom="paragraph">
                  <wp:posOffset>949325</wp:posOffset>
                </wp:positionV>
                <wp:extent cx="513080" cy="2413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4pt;height:19pt;mso-wrap-distance-left:9.05pt;mso-wrap-distance-right:9.05pt;mso-wrap-distance-top:0pt;mso-wrap-distance-bottom:0pt;margin-top:74.75pt;mso-position-vertical-relative:text;margin-left:-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FTYFragebogenPunkte">
    <w:name w:val="NIFTY Fragebogen Punkte"/>
    <w:basedOn w:val="Normal"/>
    <w:qFormat/>
    <w:pPr>
      <w:widowControl w:val="false"/>
      <w:tabs>
        <w:tab w:val="clear" w:pos="708"/>
        <w:tab w:val="left" w:pos="8640" w:leader="none"/>
        <w:tab w:val="left" w:pos="9072" w:leader="none"/>
        <w:tab w:val="left" w:pos="9504" w:leader="none"/>
        <w:tab w:val="left" w:pos="9936" w:leader="none"/>
        <w:tab w:val="left" w:pos="10368" w:leader="none"/>
      </w:tabs>
      <w:ind w:left="520" w:hanging="520"/>
    </w:pPr>
    <w:rPr>
      <w:rFonts w:ascii="Helvetica" w:hAnsi="Helvetica" w:cs="Helvetica"/>
      <w:lang w:val="de-CH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6:47:00Z</dcterms:created>
  <dc:creator>...</dc:creator>
  <dc:description/>
  <cp:keywords/>
  <dc:language>en-US</dc:language>
  <cp:lastModifiedBy>shanu</cp:lastModifiedBy>
  <cp:lastPrinted>2011-02-10T14:30:00Z</cp:lastPrinted>
  <dcterms:modified xsi:type="dcterms:W3CDTF">2011-11-04T16:47:00Z</dcterms:modified>
  <cp:revision>2</cp:revision>
  <dc:subject/>
  <dc:title>Real Time PCR for Cytokine expression in Adult and Cord blood</dc:title>
</cp:coreProperties>
</file>